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DA4" w:rsidRPr="00963083" w:rsidRDefault="008A0DA4" w:rsidP="008A0DA4">
      <w:pPr>
        <w:pStyle w:val="a3"/>
        <w:keepNext/>
      </w:pPr>
      <w:r w:rsidRPr="00963083">
        <w:rPr>
          <w:rFonts w:ascii="Times New Roman" w:hAnsi="Times New Roman"/>
          <w:sz w:val="24"/>
          <w:szCs w:val="24"/>
        </w:rPr>
        <w:t>Table S</w:t>
      </w:r>
      <w:r w:rsidR="00C93F75">
        <w:rPr>
          <w:rFonts w:ascii="Times New Roman" w:hAnsi="Times New Roman" w:hint="eastAsia"/>
          <w:sz w:val="24"/>
          <w:szCs w:val="24"/>
        </w:rPr>
        <w:t>2</w:t>
      </w:r>
      <w:r w:rsidRPr="00963083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pearman correlation table for detected POPs concentrations in cord serum</w:t>
      </w:r>
    </w:p>
    <w:tbl>
      <w:tblPr>
        <w:tblW w:w="14896" w:type="dxa"/>
        <w:tblInd w:w="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3E172F" w:rsidRPr="00963083" w:rsidTr="003E172F">
        <w:trPr>
          <w:trHeight w:val="227"/>
        </w:trPr>
        <w:tc>
          <w:tcPr>
            <w:tcW w:w="1064" w:type="dxa"/>
            <w:shd w:val="clear" w:color="auto" w:fill="auto"/>
            <w:noWrap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left"/>
              <w:rPr>
                <w:rFonts w:ascii="굴림" w:eastAsia="굴림" w:hAnsi="굴림" w:cs="굴림"/>
                <w:kern w:val="0"/>
                <w:sz w:val="24"/>
                <w:szCs w:val="20"/>
              </w:rPr>
            </w:pPr>
          </w:p>
        </w:tc>
        <w:tc>
          <w:tcPr>
            <w:tcW w:w="1064" w:type="dxa"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CB-5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CB-15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PBD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BDE-4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0"/>
              </w:rPr>
              <w:t>BDE-9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HCH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β-HCH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CHD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172F" w:rsidRPr="00963083" w:rsidRDefault="003E172F" w:rsidP="008E6EB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tNCHD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DDT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3E172F">
              <w:rPr>
                <w:rFonts w:ascii="Times New Roman" w:hAnsi="Times New Roman"/>
                <w:b/>
                <w:i/>
                <w:color w:val="000000"/>
                <w:kern w:val="0"/>
                <w:szCs w:val="20"/>
              </w:rPr>
              <w:t>p,p’</w:t>
            </w: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-DDE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E172F" w:rsidRPr="00963083" w:rsidRDefault="003E172F" w:rsidP="0077496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HCB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ΣPCB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429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94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7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96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12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3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13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5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7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01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067</w:t>
            </w:r>
          </w:p>
        </w:tc>
        <w:tc>
          <w:tcPr>
            <w:tcW w:w="10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18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1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C6EFCE"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8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8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8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63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55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86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51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881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9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9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CB-52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6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3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5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1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5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02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06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14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1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2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72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66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80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6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2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1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87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66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1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1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84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28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4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1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CB-153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82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9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84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64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36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19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416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484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486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50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1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43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4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CFF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C6EF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7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&lt;.0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&lt;.0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10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7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ΣPBDE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86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60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12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18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8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8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6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3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47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2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3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0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4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53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3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32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5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8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BDE-47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402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1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2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40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7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22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4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023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1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5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CFF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5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60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9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0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861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8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vAlign w:val="center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0"/>
              </w:rPr>
              <w:t>BDE-99</w:t>
            </w: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57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8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83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15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13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22</w:t>
            </w:r>
            <w:r>
              <w:rPr>
                <w:rFonts w:ascii="Times New Roman" w:hAnsi="Times New Roman" w:hint="eastAsia"/>
                <w:color w:val="000000"/>
                <w:szCs w:val="20"/>
              </w:rPr>
              <w:t>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85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6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8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0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CFF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8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C6EF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7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69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7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ΣHCH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793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9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36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98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01^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001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&lt;.0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26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CCFF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7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C6EF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99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C6EF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6100"/>
                <w:szCs w:val="20"/>
              </w:rPr>
            </w:pPr>
            <w:r>
              <w:rPr>
                <w:rFonts w:ascii="Times New Roman" w:hAnsi="Times New Roman"/>
                <w:color w:val="006100"/>
                <w:szCs w:val="20"/>
              </w:rPr>
              <w:t>0.09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92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8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2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β-HCH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76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277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66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86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82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6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3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568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7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1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ΣCHD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609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73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388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075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&lt;.0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0.00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558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2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3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tNCHD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542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555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81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&lt;.0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C7CE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&lt;.0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183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70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56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ΣDDT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978*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051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CCCC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9C0006"/>
                <w:szCs w:val="20"/>
              </w:rPr>
            </w:pPr>
            <w:r>
              <w:rPr>
                <w:rFonts w:ascii="Times New Roman" w:hAnsi="Times New Roman"/>
                <w:color w:val="9C0006"/>
                <w:szCs w:val="20"/>
              </w:rPr>
              <w:t>&lt;.0001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679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3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9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 w:val="restart"/>
            <w:shd w:val="clear" w:color="auto" w:fill="auto"/>
            <w:noWrap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p,p’-DDE</w:t>
            </w:r>
          </w:p>
        </w:tc>
        <w:tc>
          <w:tcPr>
            <w:tcW w:w="1064" w:type="dxa"/>
            <w:tcBorders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/>
                <w:kern w:val="0"/>
                <w:szCs w:val="20"/>
              </w:rPr>
              <w:t>ρ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-0.020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p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0.870</w:t>
            </w:r>
          </w:p>
        </w:tc>
      </w:tr>
      <w:tr w:rsidR="003E172F" w:rsidRPr="00963083" w:rsidTr="003E172F">
        <w:trPr>
          <w:trHeight w:val="227"/>
        </w:trPr>
        <w:tc>
          <w:tcPr>
            <w:tcW w:w="1064" w:type="dxa"/>
            <w:vMerge/>
            <w:vAlign w:val="center"/>
            <w:hideMark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</w:tcBorders>
            <w:shd w:val="clear" w:color="auto" w:fill="auto"/>
          </w:tcPr>
          <w:p w:rsidR="003E172F" w:rsidRPr="00963083" w:rsidRDefault="003E172F" w:rsidP="003E172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963083">
              <w:rPr>
                <w:rFonts w:ascii="Times New Roman" w:hAnsi="Times New Roman" w:hint="eastAsia"/>
                <w:kern w:val="0"/>
                <w:szCs w:val="20"/>
              </w:rPr>
              <w:t>n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eastAsia="Times New Roman" w:hAnsi="Times New Roman"/>
                <w:szCs w:val="20"/>
              </w:rPr>
            </w:pP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04</w:t>
            </w:r>
          </w:p>
        </w:tc>
        <w:tc>
          <w:tcPr>
            <w:tcW w:w="106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E172F" w:rsidRDefault="003E172F" w:rsidP="003E172F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69</w:t>
            </w:r>
          </w:p>
        </w:tc>
      </w:tr>
    </w:tbl>
    <w:p w:rsidR="008A0DA4" w:rsidRDefault="008A0DA4" w:rsidP="008A0DA4">
      <w:pPr>
        <w:wordWrap/>
        <w:spacing w:line="276" w:lineRule="auto"/>
        <w:jc w:val="left"/>
      </w:pPr>
      <w:r>
        <w:rPr>
          <w:rFonts w:ascii="Times New Roman" w:hAnsi="Times New Roman"/>
          <w:sz w:val="22"/>
          <w:szCs w:val="24"/>
        </w:rPr>
        <w:t>The p values showing statistical significance (p&lt;0.05) are indicated by ‘*’, and those with marginal significance (p&lt;0.1) are indicated by ‘</w:t>
      </w:r>
      <w:r w:rsidR="003E172F">
        <w:rPr>
          <w:rFonts w:ascii="Times New Roman" w:hAnsi="Times New Roman"/>
          <w:sz w:val="22"/>
          <w:szCs w:val="24"/>
        </w:rPr>
        <w:t>^</w:t>
      </w:r>
      <w:bookmarkStart w:id="0" w:name="_GoBack"/>
      <w:bookmarkEnd w:id="0"/>
      <w:r>
        <w:rPr>
          <w:rFonts w:ascii="Times New Roman" w:hAnsi="Times New Roman"/>
          <w:sz w:val="22"/>
          <w:szCs w:val="24"/>
        </w:rPr>
        <w:t>’.</w:t>
      </w:r>
    </w:p>
    <w:p w:rsidR="007444FA" w:rsidRPr="008A0DA4" w:rsidRDefault="00743550" w:rsidP="008A0DA4"/>
    <w:sectPr w:rsidR="007444FA" w:rsidRPr="008A0DA4" w:rsidSect="008A0DA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3550" w:rsidRDefault="00743550" w:rsidP="003E172F">
      <w:r>
        <w:separator/>
      </w:r>
    </w:p>
  </w:endnote>
  <w:endnote w:type="continuationSeparator" w:id="0">
    <w:p w:rsidR="00743550" w:rsidRDefault="00743550" w:rsidP="003E17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3550" w:rsidRDefault="00743550" w:rsidP="003E172F">
      <w:r>
        <w:separator/>
      </w:r>
    </w:p>
  </w:footnote>
  <w:footnote w:type="continuationSeparator" w:id="0">
    <w:p w:rsidR="00743550" w:rsidRDefault="00743550" w:rsidP="003E17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0DA4"/>
    <w:rsid w:val="00253311"/>
    <w:rsid w:val="003E172F"/>
    <w:rsid w:val="005512CE"/>
    <w:rsid w:val="00743550"/>
    <w:rsid w:val="008A0DA4"/>
    <w:rsid w:val="008E6EBD"/>
    <w:rsid w:val="00A0658A"/>
    <w:rsid w:val="00C93F75"/>
    <w:rsid w:val="00D3522C"/>
    <w:rsid w:val="00F54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D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A0DA4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3E17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172F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3E17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172F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99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uin2</dc:creator>
  <cp:keywords/>
  <dc:description/>
  <cp:lastModifiedBy>Penguin</cp:lastModifiedBy>
  <cp:revision>5</cp:revision>
  <dcterms:created xsi:type="dcterms:W3CDTF">2015-01-09T07:56:00Z</dcterms:created>
  <dcterms:modified xsi:type="dcterms:W3CDTF">2015-04-26T11:55:00Z</dcterms:modified>
</cp:coreProperties>
</file>